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655" w:rsidRPr="001F4978" w:rsidRDefault="00BF3655" w:rsidP="00BF3655">
      <w:pPr>
        <w:spacing w:line="240" w:lineRule="auto"/>
        <w:rPr>
          <w:rFonts w:ascii="Times New Roman" w:hAnsi="Times New Roman" w:cs="Times New Roman"/>
          <w:b/>
        </w:rPr>
      </w:pPr>
      <w:r w:rsidRPr="001F497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81002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1F4978">
        <w:rPr>
          <w:rFonts w:ascii="Times New Roman" w:hAnsi="Times New Roman" w:cs="Times New Roman"/>
          <w:b/>
        </w:rPr>
        <w:t xml:space="preserve"> Estimated results of determinants of caloric consumption and the variance of caloric consumption.</w:t>
      </w:r>
    </w:p>
    <w:tbl>
      <w:tblPr>
        <w:tblW w:w="78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"/>
        <w:gridCol w:w="5259"/>
        <w:gridCol w:w="521"/>
        <w:gridCol w:w="775"/>
        <w:gridCol w:w="1296"/>
      </w:tblGrid>
      <w:tr w:rsidR="00BF3655" w:rsidRPr="001F4978" w:rsidTr="001259FE">
        <w:trPr>
          <w:trHeight w:val="635"/>
        </w:trPr>
        <w:tc>
          <w:tcPr>
            <w:tcW w:w="52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544588" w:rsidRDefault="00BF3655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5445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Name of variables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544588" w:rsidRDefault="00BF3655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5445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Caloric Consumpt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544588" w:rsidRDefault="00BF3655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54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onsumption Variance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matic risk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34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7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ricultural house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4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le head of house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0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schooling years of the head of househol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41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age of the head of househol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0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1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age of the head of household square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3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6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8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9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d of household married or cohabit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49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d of household widow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3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ad of household speaks an indigenous langu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43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cent of people in the household who do not work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8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household size</w:t>
            </w:r>
          </w:p>
          <w:p w:rsidR="00BF3655" w:rsidRPr="007235FF" w:rsidRDefault="00BF3655" w:rsidP="001259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3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7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no. women in the househol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schooling years of the household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9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frastructure index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7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ssets index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3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chool dropout member 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7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articipates in </w:t>
            </w: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so</w:t>
            </w:r>
            <w:proofErr w:type="spellEnd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de Leche progr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articipates in soup kitch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d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9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are of agricultural income in total incom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5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Index of value of agricultural production (agricultural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come - predicted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3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on-agricultural incom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5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r dummies: 200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4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3655" w:rsidRPr="001F4978" w:rsidRDefault="00BF3655" w:rsidP="001259FE">
            <w:pPr>
              <w:spacing w:after="0" w:line="240" w:lineRule="auto"/>
              <w:ind w:firstLineChars="600" w:firstLine="12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0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6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7235FF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Eco-</w:t>
            </w:r>
            <w:proofErr w:type="spellStart"/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gion</w:t>
            </w:r>
            <w:proofErr w:type="spellEnd"/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dummies</w:t>
            </w:r>
            <w:proofErr w:type="spellEnd"/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:  Sierra – Andes </w:t>
            </w:r>
            <w:proofErr w:type="spellStart"/>
            <w:r w:rsidRPr="0072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gion</w:t>
            </w:r>
            <w:proofErr w:type="spell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ab/>
              <w:t xml:space="preserve">         </w:t>
            </w: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elva</w:t>
            </w:r>
            <w:proofErr w:type="spellEnd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Regi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9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Department dummies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cash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2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purimac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9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yacuch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jamarc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5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lla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5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7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usc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9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cavelic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uco</w:t>
            </w:r>
            <w:proofErr w:type="spell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c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3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u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í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1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 Liberta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3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9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mbayequ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5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m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4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ret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Madre De Dio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8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82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quegu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8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asc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3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iur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1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un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2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7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an Marti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6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acn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***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6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umbe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2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Ucayali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9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nstant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7</w:t>
            </w:r>
          </w:p>
        </w:tc>
      </w:tr>
      <w:tr w:rsidR="00BF3655" w:rsidRPr="001F4978" w:rsidTr="001259FE">
        <w:trPr>
          <w:trHeight w:hRule="exact" w:val="302"/>
        </w:trPr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9.2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655" w:rsidRPr="00561723" w:rsidRDefault="00BF3655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7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)</w:t>
            </w:r>
          </w:p>
        </w:tc>
      </w:tr>
      <w:tr w:rsidR="00BF3655" w:rsidRPr="001F4978" w:rsidTr="001259FE">
        <w:trPr>
          <w:trHeight w:val="315"/>
        </w:trPr>
        <w:tc>
          <w:tcPr>
            <w:tcW w:w="5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bservation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,3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655" w:rsidRPr="001F4978" w:rsidRDefault="00BF3655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,358</w:t>
            </w:r>
          </w:p>
        </w:tc>
      </w:tr>
      <w:tr w:rsidR="00BF3655" w:rsidRPr="006705AB" w:rsidTr="001259FE">
        <w:tblPrEx>
          <w:tblCellMar>
            <w:left w:w="108" w:type="dxa"/>
            <w:right w:w="108" w:type="dxa"/>
          </w:tblCellMar>
        </w:tblPrEx>
        <w:trPr>
          <w:gridBefore w:val="1"/>
          <w:gridAfter w:val="2"/>
          <w:wBefore w:w="15" w:type="dxa"/>
          <w:wAfter w:w="2071" w:type="dxa"/>
          <w:trHeight w:val="25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AD78C6" w:rsidRDefault="00BF3655" w:rsidP="001259F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AD78C6">
              <w:rPr>
                <w:rFonts w:eastAsia="Times New Roman" w:cs="Calibri"/>
                <w:sz w:val="20"/>
                <w:szCs w:val="20"/>
              </w:rPr>
              <w:t>Robust z-statistics in parentheses</w:t>
            </w:r>
          </w:p>
        </w:tc>
      </w:tr>
      <w:tr w:rsidR="00BF3655" w:rsidRPr="00AD78C6" w:rsidTr="001259FE">
        <w:tblPrEx>
          <w:tblCellMar>
            <w:left w:w="108" w:type="dxa"/>
            <w:right w:w="108" w:type="dxa"/>
          </w:tblCellMar>
        </w:tblPrEx>
        <w:trPr>
          <w:gridBefore w:val="1"/>
          <w:gridAfter w:val="2"/>
          <w:wBefore w:w="15" w:type="dxa"/>
          <w:wAfter w:w="2071" w:type="dxa"/>
          <w:trHeight w:val="25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655" w:rsidRPr="00AD78C6" w:rsidRDefault="00BF3655" w:rsidP="001259F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AD78C6">
              <w:rPr>
                <w:rFonts w:eastAsia="Times New Roman" w:cs="Calibri"/>
                <w:sz w:val="20"/>
                <w:szCs w:val="20"/>
              </w:rPr>
              <w:t>*** p&lt;0.01, ** p&lt;0.05, * p&lt;0.1</w:t>
            </w:r>
          </w:p>
        </w:tc>
      </w:tr>
    </w:tbl>
    <w:p w:rsidR="00BF3655" w:rsidRDefault="00BF3655" w:rsidP="00BF3655">
      <w:pPr>
        <w:rPr>
          <w:rFonts w:ascii="Times New Roman" w:eastAsia="Times New Roman" w:hAnsi="Times New Roman" w:cs="Times New Roman"/>
          <w:color w:val="222222"/>
          <w:lang w:eastAsia="es-CL"/>
        </w:rPr>
      </w:pPr>
      <w:r>
        <w:rPr>
          <w:rFonts w:ascii="Times New Roman" w:eastAsia="Times New Roman" w:hAnsi="Times New Roman" w:cs="Times New Roman"/>
          <w:color w:val="222222"/>
          <w:lang w:eastAsia="es-CL"/>
        </w:rPr>
        <w:t xml:space="preserve">Notes: </w:t>
      </w:r>
      <w:proofErr w:type="spellStart"/>
      <w:r>
        <w:rPr>
          <w:rFonts w:ascii="Times New Roman" w:eastAsia="Times New Roman" w:hAnsi="Times New Roman" w:cs="Times New Roman"/>
          <w:color w:val="222222"/>
          <w:lang w:eastAsia="es-CL"/>
        </w:rPr>
        <w:t>i</w:t>
      </w:r>
      <w:proofErr w:type="spellEnd"/>
      <w:r>
        <w:rPr>
          <w:rFonts w:ascii="Times New Roman" w:eastAsia="Times New Roman" w:hAnsi="Times New Roman" w:cs="Times New Roman"/>
          <w:color w:val="222222"/>
          <w:lang w:eastAsia="es-CL"/>
        </w:rPr>
        <w:t>)</w:t>
      </w:r>
      <w:r w:rsidRPr="006840CB">
        <w:rPr>
          <w:rFonts w:ascii="Times New Roman" w:eastAsia="Times New Roman" w:hAnsi="Times New Roman" w:cs="Times New Roman"/>
          <w:color w:val="222222"/>
          <w:lang w:eastAsia="es-CL"/>
        </w:rPr>
        <w:t xml:space="preserve"> omitted</w:t>
      </w:r>
      <w:r>
        <w:rPr>
          <w:rFonts w:ascii="Times New Roman" w:eastAsia="Times New Roman" w:hAnsi="Times New Roman" w:cs="Times New Roman"/>
          <w:color w:val="222222"/>
          <w:lang w:eastAsia="es-CL"/>
        </w:rPr>
        <w:t xml:space="preserve"> year 2005; ii)</w:t>
      </w:r>
      <w:r w:rsidRPr="006840CB">
        <w:rPr>
          <w:rFonts w:ascii="Times New Roman" w:eastAsia="Times New Roman" w:hAnsi="Times New Roman" w:cs="Times New Roman"/>
          <w:color w:val="222222"/>
          <w:lang w:eastAsia="es-CL"/>
        </w:rPr>
        <w:t xml:space="preserve"> omitted eco-region coast</w:t>
      </w:r>
      <w:r>
        <w:rPr>
          <w:rFonts w:ascii="Times New Roman" w:eastAsia="Times New Roman" w:hAnsi="Times New Roman" w:cs="Times New Roman"/>
          <w:color w:val="222222"/>
          <w:lang w:eastAsia="es-CL"/>
        </w:rPr>
        <w:t>; ii) omitted department Amazonas</w:t>
      </w:r>
    </w:p>
    <w:p w:rsidR="0036029F" w:rsidRDefault="0036029F"/>
    <w:sectPr w:rsidR="0036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55"/>
    <w:rsid w:val="0036029F"/>
    <w:rsid w:val="00581002"/>
    <w:rsid w:val="00BF3655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010A"/>
  <w15:chartTrackingRefBased/>
  <w15:docId w15:val="{43923FBD-AA6C-4E4C-B7DB-E56D9C9E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655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1:38:00Z</dcterms:created>
  <dcterms:modified xsi:type="dcterms:W3CDTF">2019-09-19T08:41:00Z</dcterms:modified>
</cp:coreProperties>
</file>